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549"/>
        <w:gridCol w:w="1201"/>
        <w:gridCol w:w="1585"/>
        <w:gridCol w:w="1473"/>
        <w:gridCol w:w="1572"/>
      </w:tblGrid>
      <w:tr w:rsidR="00986478" w14:paraId="2B4FBA79" w14:textId="77777777" w:rsidTr="00986478">
        <w:tc>
          <w:tcPr>
            <w:tcW w:w="1476" w:type="dxa"/>
          </w:tcPr>
          <w:p w14:paraId="0AB2A198" w14:textId="77777777" w:rsidR="00986478" w:rsidRDefault="00986478">
            <w:r>
              <w:t>Sample</w:t>
            </w:r>
          </w:p>
        </w:tc>
        <w:tc>
          <w:tcPr>
            <w:tcW w:w="1549" w:type="dxa"/>
          </w:tcPr>
          <w:p w14:paraId="01EE0556" w14:textId="77777777" w:rsidR="00986478" w:rsidRDefault="00986478">
            <w:r>
              <w:t>Species</w:t>
            </w:r>
          </w:p>
        </w:tc>
        <w:tc>
          <w:tcPr>
            <w:tcW w:w="1201" w:type="dxa"/>
          </w:tcPr>
          <w:p w14:paraId="5323422D" w14:textId="2F41B8CD" w:rsidR="00986478" w:rsidRDefault="00986478">
            <w:r>
              <w:t>Origin</w:t>
            </w:r>
          </w:p>
        </w:tc>
        <w:tc>
          <w:tcPr>
            <w:tcW w:w="1585" w:type="dxa"/>
          </w:tcPr>
          <w:p w14:paraId="234F61CD" w14:textId="5609DAFF" w:rsidR="00986478" w:rsidRDefault="00986478">
            <w:r>
              <w:t>Dataset</w:t>
            </w:r>
          </w:p>
        </w:tc>
        <w:tc>
          <w:tcPr>
            <w:tcW w:w="1473" w:type="dxa"/>
          </w:tcPr>
          <w:p w14:paraId="3767B9BC" w14:textId="77777777" w:rsidR="00986478" w:rsidRDefault="00986478">
            <w:r>
              <w:t>Sex</w:t>
            </w:r>
          </w:p>
        </w:tc>
        <w:tc>
          <w:tcPr>
            <w:tcW w:w="1572" w:type="dxa"/>
          </w:tcPr>
          <w:p w14:paraId="214D3DFC" w14:textId="77777777" w:rsidR="00986478" w:rsidRDefault="00986478">
            <w:r>
              <w:t>SRA Accession</w:t>
            </w:r>
          </w:p>
        </w:tc>
      </w:tr>
      <w:tr w:rsidR="00986478" w14:paraId="3B597F5B" w14:textId="77777777" w:rsidTr="00986478">
        <w:tc>
          <w:tcPr>
            <w:tcW w:w="1476" w:type="dxa"/>
          </w:tcPr>
          <w:p w14:paraId="2CB18A33" w14:textId="77777777" w:rsidR="00986478" w:rsidRDefault="00986478">
            <w:r>
              <w:t>F249</w:t>
            </w:r>
          </w:p>
        </w:tc>
        <w:tc>
          <w:tcPr>
            <w:tcW w:w="1549" w:type="dxa"/>
          </w:tcPr>
          <w:p w14:paraId="320FA2FD" w14:textId="77777777" w:rsidR="00986478" w:rsidRPr="0067516A" w:rsidRDefault="00986478" w:rsidP="0067516A">
            <w:pPr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verreauxi</w:t>
            </w:r>
            <w:proofErr w:type="spellEnd"/>
          </w:p>
        </w:tc>
        <w:tc>
          <w:tcPr>
            <w:tcW w:w="1201" w:type="dxa"/>
          </w:tcPr>
          <w:p w14:paraId="66842919" w14:textId="712B531F" w:rsidR="00986478" w:rsidRDefault="00986478">
            <w:proofErr w:type="spellStart"/>
            <w:r>
              <w:t>Bezà</w:t>
            </w:r>
            <w:proofErr w:type="spellEnd"/>
          </w:p>
        </w:tc>
        <w:tc>
          <w:tcPr>
            <w:tcW w:w="1585" w:type="dxa"/>
          </w:tcPr>
          <w:p w14:paraId="1CECA34C" w14:textId="0AAE9483" w:rsidR="00986478" w:rsidRDefault="00986478">
            <w:r>
              <w:t>Sifaka1</w:t>
            </w:r>
          </w:p>
        </w:tc>
        <w:tc>
          <w:tcPr>
            <w:tcW w:w="1473" w:type="dxa"/>
          </w:tcPr>
          <w:p w14:paraId="3D4156DA" w14:textId="03D9EDD3" w:rsidR="00986478" w:rsidRDefault="00986478">
            <w:r>
              <w:t>Female</w:t>
            </w:r>
          </w:p>
        </w:tc>
        <w:tc>
          <w:tcPr>
            <w:tcW w:w="1572" w:type="dxa"/>
          </w:tcPr>
          <w:p w14:paraId="0EADC489" w14:textId="199975B5" w:rsidR="00986478" w:rsidRDefault="005A670D">
            <w:r w:rsidRPr="005A670D">
              <w:t>SRR6277165</w:t>
            </w:r>
          </w:p>
        </w:tc>
      </w:tr>
      <w:tr w:rsidR="00986478" w14:paraId="001A769C" w14:textId="77777777" w:rsidTr="00986478">
        <w:tc>
          <w:tcPr>
            <w:tcW w:w="1476" w:type="dxa"/>
          </w:tcPr>
          <w:p w14:paraId="737799C0" w14:textId="77777777" w:rsidR="00986478" w:rsidRDefault="00986478">
            <w:r>
              <w:t>F406</w:t>
            </w:r>
          </w:p>
        </w:tc>
        <w:tc>
          <w:tcPr>
            <w:tcW w:w="1549" w:type="dxa"/>
          </w:tcPr>
          <w:p w14:paraId="4E5256D5" w14:textId="77777777" w:rsidR="00986478" w:rsidRDefault="00986478"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verreauxi</w:t>
            </w:r>
            <w:proofErr w:type="spellEnd"/>
          </w:p>
        </w:tc>
        <w:tc>
          <w:tcPr>
            <w:tcW w:w="1201" w:type="dxa"/>
          </w:tcPr>
          <w:p w14:paraId="11994CD4" w14:textId="489539E6" w:rsidR="00986478" w:rsidRDefault="00986478">
            <w:proofErr w:type="spellStart"/>
            <w:r>
              <w:t>Bezà</w:t>
            </w:r>
            <w:proofErr w:type="spellEnd"/>
          </w:p>
        </w:tc>
        <w:tc>
          <w:tcPr>
            <w:tcW w:w="1585" w:type="dxa"/>
          </w:tcPr>
          <w:p w14:paraId="47D9FB6D" w14:textId="7729972B" w:rsidR="00986478" w:rsidRDefault="00986478">
            <w:r>
              <w:t>Sifaka1</w:t>
            </w:r>
          </w:p>
        </w:tc>
        <w:tc>
          <w:tcPr>
            <w:tcW w:w="1473" w:type="dxa"/>
          </w:tcPr>
          <w:p w14:paraId="108F5A78" w14:textId="5A856FEC" w:rsidR="00986478" w:rsidRDefault="00986478">
            <w:r>
              <w:t>Female</w:t>
            </w:r>
          </w:p>
        </w:tc>
        <w:tc>
          <w:tcPr>
            <w:tcW w:w="1572" w:type="dxa"/>
          </w:tcPr>
          <w:p w14:paraId="668E6736" w14:textId="0F804160" w:rsidR="00986478" w:rsidRDefault="005A670D">
            <w:r w:rsidRPr="005A670D">
              <w:t>SRR6277166</w:t>
            </w:r>
          </w:p>
        </w:tc>
      </w:tr>
      <w:tr w:rsidR="00986478" w14:paraId="1D92C2EF" w14:textId="77777777" w:rsidTr="00986478">
        <w:tc>
          <w:tcPr>
            <w:tcW w:w="1476" w:type="dxa"/>
          </w:tcPr>
          <w:p w14:paraId="1244F90B" w14:textId="77777777" w:rsidR="00986478" w:rsidRDefault="00986478">
            <w:r>
              <w:t>M288</w:t>
            </w:r>
          </w:p>
        </w:tc>
        <w:tc>
          <w:tcPr>
            <w:tcW w:w="1549" w:type="dxa"/>
          </w:tcPr>
          <w:p w14:paraId="7B12E194" w14:textId="77777777" w:rsidR="00986478" w:rsidRDefault="00986478"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verreauxi</w:t>
            </w:r>
            <w:proofErr w:type="spellEnd"/>
          </w:p>
        </w:tc>
        <w:tc>
          <w:tcPr>
            <w:tcW w:w="1201" w:type="dxa"/>
          </w:tcPr>
          <w:p w14:paraId="4559856A" w14:textId="1FDB01E6" w:rsidR="00986478" w:rsidRDefault="00986478">
            <w:proofErr w:type="spellStart"/>
            <w:r>
              <w:t>Bezà</w:t>
            </w:r>
            <w:proofErr w:type="spellEnd"/>
          </w:p>
        </w:tc>
        <w:tc>
          <w:tcPr>
            <w:tcW w:w="1585" w:type="dxa"/>
          </w:tcPr>
          <w:p w14:paraId="1E64D705" w14:textId="41250C66" w:rsidR="00986478" w:rsidRDefault="00986478">
            <w:r>
              <w:t>Sifaka1</w:t>
            </w:r>
          </w:p>
        </w:tc>
        <w:tc>
          <w:tcPr>
            <w:tcW w:w="1473" w:type="dxa"/>
          </w:tcPr>
          <w:p w14:paraId="1D99A838" w14:textId="4C239A62" w:rsidR="00986478" w:rsidRDefault="00986478">
            <w:r>
              <w:t>Male</w:t>
            </w:r>
          </w:p>
        </w:tc>
        <w:tc>
          <w:tcPr>
            <w:tcW w:w="1572" w:type="dxa"/>
          </w:tcPr>
          <w:p w14:paraId="2AD7382C" w14:textId="6E1BD268" w:rsidR="00986478" w:rsidRDefault="005A670D">
            <w:r w:rsidRPr="005A670D">
              <w:t>SRR6277167</w:t>
            </w:r>
          </w:p>
        </w:tc>
      </w:tr>
      <w:tr w:rsidR="00986478" w14:paraId="164E1FA5" w14:textId="77777777" w:rsidTr="00986478">
        <w:tc>
          <w:tcPr>
            <w:tcW w:w="1476" w:type="dxa"/>
          </w:tcPr>
          <w:p w14:paraId="224D0139" w14:textId="77777777" w:rsidR="00986478" w:rsidRDefault="00986478">
            <w:r>
              <w:t>M418</w:t>
            </w:r>
          </w:p>
        </w:tc>
        <w:tc>
          <w:tcPr>
            <w:tcW w:w="1549" w:type="dxa"/>
          </w:tcPr>
          <w:p w14:paraId="7F34BC99" w14:textId="77777777" w:rsidR="00986478" w:rsidRDefault="00986478"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verreauxi</w:t>
            </w:r>
            <w:proofErr w:type="spellEnd"/>
          </w:p>
        </w:tc>
        <w:tc>
          <w:tcPr>
            <w:tcW w:w="1201" w:type="dxa"/>
          </w:tcPr>
          <w:p w14:paraId="7B913C29" w14:textId="2FE4AA20" w:rsidR="00986478" w:rsidRDefault="00986478">
            <w:proofErr w:type="spellStart"/>
            <w:r>
              <w:t>Bezà</w:t>
            </w:r>
            <w:proofErr w:type="spellEnd"/>
          </w:p>
        </w:tc>
        <w:tc>
          <w:tcPr>
            <w:tcW w:w="1585" w:type="dxa"/>
          </w:tcPr>
          <w:p w14:paraId="25343212" w14:textId="165FFD9D" w:rsidR="00986478" w:rsidRDefault="00986478">
            <w:r>
              <w:t>Sifaka1</w:t>
            </w:r>
          </w:p>
        </w:tc>
        <w:tc>
          <w:tcPr>
            <w:tcW w:w="1473" w:type="dxa"/>
          </w:tcPr>
          <w:p w14:paraId="5E719303" w14:textId="0CE67FCA" w:rsidR="00986478" w:rsidRDefault="00986478">
            <w:r>
              <w:t>Male</w:t>
            </w:r>
          </w:p>
        </w:tc>
        <w:tc>
          <w:tcPr>
            <w:tcW w:w="1572" w:type="dxa"/>
          </w:tcPr>
          <w:p w14:paraId="4621B5F4" w14:textId="1E0078C3" w:rsidR="00986478" w:rsidRDefault="005A670D">
            <w:r w:rsidRPr="005A670D">
              <w:t>SRR6277168</w:t>
            </w:r>
          </w:p>
        </w:tc>
      </w:tr>
      <w:tr w:rsidR="00986478" w14:paraId="00E19EDB" w14:textId="77777777" w:rsidTr="00986478">
        <w:tc>
          <w:tcPr>
            <w:tcW w:w="1476" w:type="dxa"/>
          </w:tcPr>
          <w:p w14:paraId="4E20B3CA" w14:textId="77777777" w:rsidR="00986478" w:rsidRDefault="00986478">
            <w:r>
              <w:t>S137</w:t>
            </w:r>
          </w:p>
        </w:tc>
        <w:tc>
          <w:tcPr>
            <w:tcW w:w="1549" w:type="dxa"/>
          </w:tcPr>
          <w:p w14:paraId="579E24B9" w14:textId="77777777" w:rsidR="00986478" w:rsidRDefault="00986478"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verreauxi</w:t>
            </w:r>
            <w:proofErr w:type="spellEnd"/>
          </w:p>
        </w:tc>
        <w:tc>
          <w:tcPr>
            <w:tcW w:w="1201" w:type="dxa"/>
          </w:tcPr>
          <w:p w14:paraId="483C3BD5" w14:textId="725F51BB" w:rsidR="00986478" w:rsidRDefault="00986478">
            <w:proofErr w:type="spellStart"/>
            <w:r>
              <w:t>Bezà</w:t>
            </w:r>
            <w:proofErr w:type="spellEnd"/>
          </w:p>
        </w:tc>
        <w:tc>
          <w:tcPr>
            <w:tcW w:w="1585" w:type="dxa"/>
          </w:tcPr>
          <w:p w14:paraId="68F3ACF7" w14:textId="0DBDDFB8" w:rsidR="00986478" w:rsidRDefault="00986478">
            <w:r>
              <w:t>Sifaka2</w:t>
            </w:r>
          </w:p>
        </w:tc>
        <w:tc>
          <w:tcPr>
            <w:tcW w:w="1473" w:type="dxa"/>
          </w:tcPr>
          <w:p w14:paraId="673F5ED0" w14:textId="7C0B1850" w:rsidR="00986478" w:rsidRDefault="00285154">
            <w:r>
              <w:t>Female</w:t>
            </w:r>
          </w:p>
        </w:tc>
        <w:tc>
          <w:tcPr>
            <w:tcW w:w="1572" w:type="dxa"/>
          </w:tcPr>
          <w:p w14:paraId="05253EA9" w14:textId="656EBD28" w:rsidR="00986478" w:rsidRDefault="008C0B75">
            <w:r w:rsidRPr="008C0B75">
              <w:t>SRR7219233</w:t>
            </w:r>
          </w:p>
        </w:tc>
      </w:tr>
      <w:tr w:rsidR="00986478" w14:paraId="443A0E1E" w14:textId="77777777" w:rsidTr="00986478">
        <w:tc>
          <w:tcPr>
            <w:tcW w:w="1476" w:type="dxa"/>
          </w:tcPr>
          <w:p w14:paraId="6A97F9A5" w14:textId="77777777" w:rsidR="00986478" w:rsidRDefault="00986478">
            <w:r>
              <w:t>S161</w:t>
            </w:r>
          </w:p>
        </w:tc>
        <w:tc>
          <w:tcPr>
            <w:tcW w:w="1549" w:type="dxa"/>
          </w:tcPr>
          <w:p w14:paraId="635110B9" w14:textId="77777777" w:rsidR="00986478" w:rsidRDefault="00986478"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verreauxi</w:t>
            </w:r>
            <w:proofErr w:type="spellEnd"/>
          </w:p>
        </w:tc>
        <w:tc>
          <w:tcPr>
            <w:tcW w:w="1201" w:type="dxa"/>
          </w:tcPr>
          <w:p w14:paraId="53F733F0" w14:textId="4DCF7768" w:rsidR="00986478" w:rsidRDefault="00986478">
            <w:proofErr w:type="spellStart"/>
            <w:r>
              <w:t>Bezà</w:t>
            </w:r>
            <w:proofErr w:type="spellEnd"/>
          </w:p>
        </w:tc>
        <w:tc>
          <w:tcPr>
            <w:tcW w:w="1585" w:type="dxa"/>
          </w:tcPr>
          <w:p w14:paraId="37FB7016" w14:textId="49D037BD" w:rsidR="00986478" w:rsidRDefault="00986478">
            <w:r>
              <w:t>Sifaka2</w:t>
            </w:r>
          </w:p>
        </w:tc>
        <w:tc>
          <w:tcPr>
            <w:tcW w:w="1473" w:type="dxa"/>
          </w:tcPr>
          <w:p w14:paraId="4407BE87" w14:textId="50B0BB55" w:rsidR="00986478" w:rsidRDefault="00285154">
            <w:r>
              <w:t>Male</w:t>
            </w:r>
          </w:p>
        </w:tc>
        <w:tc>
          <w:tcPr>
            <w:tcW w:w="1572" w:type="dxa"/>
          </w:tcPr>
          <w:p w14:paraId="78252645" w14:textId="5D4EF0C5" w:rsidR="00986478" w:rsidRDefault="008C0B75">
            <w:r w:rsidRPr="008C0B75">
              <w:t>SRR7219232</w:t>
            </w:r>
          </w:p>
        </w:tc>
      </w:tr>
      <w:tr w:rsidR="00986478" w14:paraId="2BD62E61" w14:textId="77777777" w:rsidTr="00986478">
        <w:tc>
          <w:tcPr>
            <w:tcW w:w="1476" w:type="dxa"/>
          </w:tcPr>
          <w:p w14:paraId="023C61DB" w14:textId="77777777" w:rsidR="00986478" w:rsidRDefault="00986478">
            <w:r>
              <w:t>S184</w:t>
            </w:r>
          </w:p>
        </w:tc>
        <w:tc>
          <w:tcPr>
            <w:tcW w:w="1549" w:type="dxa"/>
          </w:tcPr>
          <w:p w14:paraId="6182B093" w14:textId="77777777" w:rsidR="00986478" w:rsidRDefault="00986478"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verreauxi</w:t>
            </w:r>
            <w:proofErr w:type="spellEnd"/>
          </w:p>
        </w:tc>
        <w:tc>
          <w:tcPr>
            <w:tcW w:w="1201" w:type="dxa"/>
          </w:tcPr>
          <w:p w14:paraId="3534BA3A" w14:textId="2B24B004" w:rsidR="00986478" w:rsidRDefault="00986478">
            <w:proofErr w:type="spellStart"/>
            <w:r>
              <w:t>Bezà</w:t>
            </w:r>
            <w:proofErr w:type="spellEnd"/>
          </w:p>
        </w:tc>
        <w:tc>
          <w:tcPr>
            <w:tcW w:w="1585" w:type="dxa"/>
          </w:tcPr>
          <w:p w14:paraId="6DBCE313" w14:textId="4D9055B4" w:rsidR="00986478" w:rsidRDefault="00986478">
            <w:r>
              <w:t>Sifaka2</w:t>
            </w:r>
          </w:p>
        </w:tc>
        <w:tc>
          <w:tcPr>
            <w:tcW w:w="1473" w:type="dxa"/>
          </w:tcPr>
          <w:p w14:paraId="0260416C" w14:textId="270F98E7" w:rsidR="00986478" w:rsidRDefault="00285154">
            <w:r>
              <w:t>Male</w:t>
            </w:r>
          </w:p>
        </w:tc>
        <w:tc>
          <w:tcPr>
            <w:tcW w:w="1572" w:type="dxa"/>
          </w:tcPr>
          <w:p w14:paraId="41BA86E7" w14:textId="1616A2FC" w:rsidR="00986478" w:rsidRDefault="008C0B75">
            <w:r w:rsidRPr="008C0B75">
              <w:t>SRR7219231</w:t>
            </w:r>
          </w:p>
        </w:tc>
      </w:tr>
      <w:tr w:rsidR="00986478" w14:paraId="452BC61A" w14:textId="77777777" w:rsidTr="00986478">
        <w:tc>
          <w:tcPr>
            <w:tcW w:w="1476" w:type="dxa"/>
          </w:tcPr>
          <w:p w14:paraId="52BDFD47" w14:textId="77777777" w:rsidR="00986478" w:rsidRDefault="00986478">
            <w:r>
              <w:t>S252</w:t>
            </w:r>
          </w:p>
        </w:tc>
        <w:tc>
          <w:tcPr>
            <w:tcW w:w="1549" w:type="dxa"/>
          </w:tcPr>
          <w:p w14:paraId="5DAA75EA" w14:textId="77777777" w:rsidR="00986478" w:rsidRDefault="00986478"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verreauxi</w:t>
            </w:r>
            <w:proofErr w:type="spellEnd"/>
          </w:p>
        </w:tc>
        <w:tc>
          <w:tcPr>
            <w:tcW w:w="1201" w:type="dxa"/>
          </w:tcPr>
          <w:p w14:paraId="1A4BB574" w14:textId="39815E1F" w:rsidR="00986478" w:rsidRDefault="00986478">
            <w:proofErr w:type="spellStart"/>
            <w:r>
              <w:t>Bezà</w:t>
            </w:r>
            <w:proofErr w:type="spellEnd"/>
          </w:p>
        </w:tc>
        <w:tc>
          <w:tcPr>
            <w:tcW w:w="1585" w:type="dxa"/>
          </w:tcPr>
          <w:p w14:paraId="6F7A8C23" w14:textId="42D902C2" w:rsidR="00986478" w:rsidRDefault="00986478">
            <w:r>
              <w:t>Sifaka2</w:t>
            </w:r>
          </w:p>
        </w:tc>
        <w:tc>
          <w:tcPr>
            <w:tcW w:w="1473" w:type="dxa"/>
          </w:tcPr>
          <w:p w14:paraId="4B5F1DC4" w14:textId="1C699469" w:rsidR="00986478" w:rsidRDefault="00285154">
            <w:r>
              <w:t>Female</w:t>
            </w:r>
          </w:p>
        </w:tc>
        <w:tc>
          <w:tcPr>
            <w:tcW w:w="1572" w:type="dxa"/>
          </w:tcPr>
          <w:p w14:paraId="1B05B635" w14:textId="3046AECC" w:rsidR="00986478" w:rsidRDefault="008C0B75">
            <w:r w:rsidRPr="008C0B75">
              <w:t>SRR7219230</w:t>
            </w:r>
          </w:p>
        </w:tc>
      </w:tr>
      <w:tr w:rsidR="00986478" w14:paraId="4D1DC375" w14:textId="77777777" w:rsidTr="00986478">
        <w:tc>
          <w:tcPr>
            <w:tcW w:w="1476" w:type="dxa"/>
          </w:tcPr>
          <w:p w14:paraId="3B5BABC9" w14:textId="77777777" w:rsidR="00986478" w:rsidRDefault="00986478">
            <w:r>
              <w:t>WI055</w:t>
            </w:r>
          </w:p>
        </w:tc>
        <w:tc>
          <w:tcPr>
            <w:tcW w:w="1549" w:type="dxa"/>
          </w:tcPr>
          <w:p w14:paraId="46DA1DC7" w14:textId="77777777" w:rsidR="00986478" w:rsidRPr="0067516A" w:rsidRDefault="00986478">
            <w:pPr>
              <w:rPr>
                <w:i/>
              </w:rPr>
            </w:pPr>
            <w:r>
              <w:rPr>
                <w:i/>
              </w:rPr>
              <w:t>M. mulatta</w:t>
            </w:r>
          </w:p>
        </w:tc>
        <w:tc>
          <w:tcPr>
            <w:tcW w:w="1201" w:type="dxa"/>
          </w:tcPr>
          <w:p w14:paraId="04027D64" w14:textId="55B4574E" w:rsidR="00986478" w:rsidRDefault="00986478">
            <w:proofErr w:type="spellStart"/>
            <w:r>
              <w:t>WiNPRC</w:t>
            </w:r>
            <w:proofErr w:type="spellEnd"/>
          </w:p>
        </w:tc>
        <w:tc>
          <w:tcPr>
            <w:tcW w:w="1585" w:type="dxa"/>
          </w:tcPr>
          <w:p w14:paraId="38B53A61" w14:textId="657CE8F9" w:rsidR="00986478" w:rsidRDefault="00986478">
            <w:r>
              <w:t>Macaque1</w:t>
            </w:r>
          </w:p>
        </w:tc>
        <w:tc>
          <w:tcPr>
            <w:tcW w:w="1473" w:type="dxa"/>
          </w:tcPr>
          <w:p w14:paraId="1B8D61F9" w14:textId="01C1283A" w:rsidR="00986478" w:rsidRDefault="00986478">
            <w:r>
              <w:t>Male</w:t>
            </w:r>
          </w:p>
        </w:tc>
        <w:tc>
          <w:tcPr>
            <w:tcW w:w="1572" w:type="dxa"/>
          </w:tcPr>
          <w:p w14:paraId="19F452EB" w14:textId="2301CAF1" w:rsidR="00986478" w:rsidRDefault="005A670D">
            <w:r w:rsidRPr="005A670D">
              <w:t>SRR5085658</w:t>
            </w:r>
          </w:p>
        </w:tc>
      </w:tr>
      <w:tr w:rsidR="00986478" w14:paraId="667BC998" w14:textId="77777777" w:rsidTr="00986478">
        <w:tc>
          <w:tcPr>
            <w:tcW w:w="1476" w:type="dxa"/>
          </w:tcPr>
          <w:p w14:paraId="09E0414A" w14:textId="77777777" w:rsidR="00986478" w:rsidRDefault="00986478">
            <w:r>
              <w:t>WI056</w:t>
            </w:r>
          </w:p>
        </w:tc>
        <w:tc>
          <w:tcPr>
            <w:tcW w:w="1549" w:type="dxa"/>
          </w:tcPr>
          <w:p w14:paraId="7B3568EE" w14:textId="77777777" w:rsidR="00986478" w:rsidRDefault="00986478">
            <w:r>
              <w:rPr>
                <w:i/>
              </w:rPr>
              <w:t>M. mulatta</w:t>
            </w:r>
          </w:p>
        </w:tc>
        <w:tc>
          <w:tcPr>
            <w:tcW w:w="1201" w:type="dxa"/>
          </w:tcPr>
          <w:p w14:paraId="4D8B9E5D" w14:textId="2379ECE6" w:rsidR="00986478" w:rsidRDefault="00986478">
            <w:proofErr w:type="spellStart"/>
            <w:r>
              <w:t>WiNPRC</w:t>
            </w:r>
            <w:proofErr w:type="spellEnd"/>
          </w:p>
        </w:tc>
        <w:tc>
          <w:tcPr>
            <w:tcW w:w="1585" w:type="dxa"/>
          </w:tcPr>
          <w:p w14:paraId="4B076361" w14:textId="6E910C23" w:rsidR="00986478" w:rsidRDefault="00986478">
            <w:r>
              <w:t>Macaque1</w:t>
            </w:r>
          </w:p>
        </w:tc>
        <w:tc>
          <w:tcPr>
            <w:tcW w:w="1473" w:type="dxa"/>
          </w:tcPr>
          <w:p w14:paraId="757C4FE2" w14:textId="6A30E341" w:rsidR="00986478" w:rsidRDefault="00986478">
            <w:r>
              <w:t>Female</w:t>
            </w:r>
          </w:p>
        </w:tc>
        <w:tc>
          <w:tcPr>
            <w:tcW w:w="1572" w:type="dxa"/>
          </w:tcPr>
          <w:p w14:paraId="3D119487" w14:textId="19C6A304" w:rsidR="00986478" w:rsidRDefault="005A670D">
            <w:r w:rsidRPr="005A670D">
              <w:t>SRR5085657</w:t>
            </w:r>
          </w:p>
        </w:tc>
      </w:tr>
      <w:tr w:rsidR="00986478" w14:paraId="7F03B6CE" w14:textId="77777777" w:rsidTr="00986478">
        <w:tc>
          <w:tcPr>
            <w:tcW w:w="1476" w:type="dxa"/>
          </w:tcPr>
          <w:p w14:paraId="35F1C228" w14:textId="77777777" w:rsidR="00986478" w:rsidRDefault="00986478">
            <w:r>
              <w:t>WI057</w:t>
            </w:r>
          </w:p>
        </w:tc>
        <w:tc>
          <w:tcPr>
            <w:tcW w:w="1549" w:type="dxa"/>
          </w:tcPr>
          <w:p w14:paraId="16B24EA0" w14:textId="77777777" w:rsidR="00986478" w:rsidRDefault="00986478">
            <w:r>
              <w:rPr>
                <w:i/>
              </w:rPr>
              <w:t>M. mulatta</w:t>
            </w:r>
          </w:p>
        </w:tc>
        <w:tc>
          <w:tcPr>
            <w:tcW w:w="1201" w:type="dxa"/>
          </w:tcPr>
          <w:p w14:paraId="46CF953A" w14:textId="1781F6EB" w:rsidR="00986478" w:rsidRDefault="00986478">
            <w:proofErr w:type="spellStart"/>
            <w:r>
              <w:t>WiNPRC</w:t>
            </w:r>
            <w:proofErr w:type="spellEnd"/>
          </w:p>
        </w:tc>
        <w:tc>
          <w:tcPr>
            <w:tcW w:w="1585" w:type="dxa"/>
          </w:tcPr>
          <w:p w14:paraId="517F1EA6" w14:textId="0047352C" w:rsidR="00986478" w:rsidRDefault="00986478">
            <w:r>
              <w:t>Macaque1</w:t>
            </w:r>
          </w:p>
        </w:tc>
        <w:tc>
          <w:tcPr>
            <w:tcW w:w="1473" w:type="dxa"/>
          </w:tcPr>
          <w:p w14:paraId="14C7ADEF" w14:textId="708B1891" w:rsidR="00986478" w:rsidRDefault="00986478">
            <w:r>
              <w:t>Female</w:t>
            </w:r>
          </w:p>
        </w:tc>
        <w:tc>
          <w:tcPr>
            <w:tcW w:w="1572" w:type="dxa"/>
          </w:tcPr>
          <w:p w14:paraId="4B686551" w14:textId="110CE0E8" w:rsidR="00986478" w:rsidRDefault="005A670D">
            <w:r w:rsidRPr="005A670D">
              <w:t>SRR5085688</w:t>
            </w:r>
          </w:p>
        </w:tc>
      </w:tr>
      <w:tr w:rsidR="00986478" w14:paraId="195ABE5E" w14:textId="77777777" w:rsidTr="00986478">
        <w:tc>
          <w:tcPr>
            <w:tcW w:w="1476" w:type="dxa"/>
          </w:tcPr>
          <w:p w14:paraId="4C88E9A2" w14:textId="77777777" w:rsidR="00986478" w:rsidRDefault="00986478">
            <w:r>
              <w:t>WI059</w:t>
            </w:r>
          </w:p>
        </w:tc>
        <w:tc>
          <w:tcPr>
            <w:tcW w:w="1549" w:type="dxa"/>
          </w:tcPr>
          <w:p w14:paraId="3B77BBCD" w14:textId="77777777" w:rsidR="00986478" w:rsidRDefault="00986478">
            <w:r>
              <w:rPr>
                <w:i/>
              </w:rPr>
              <w:t>M. mulatta</w:t>
            </w:r>
          </w:p>
        </w:tc>
        <w:tc>
          <w:tcPr>
            <w:tcW w:w="1201" w:type="dxa"/>
          </w:tcPr>
          <w:p w14:paraId="29B5671E" w14:textId="6FEA5429" w:rsidR="00986478" w:rsidRDefault="00986478">
            <w:r>
              <w:t>WiNPRC</w:t>
            </w:r>
          </w:p>
        </w:tc>
        <w:tc>
          <w:tcPr>
            <w:tcW w:w="1585" w:type="dxa"/>
          </w:tcPr>
          <w:p w14:paraId="7B6C7A0A" w14:textId="249CAD69" w:rsidR="00986478" w:rsidRDefault="00986478">
            <w:r>
              <w:t>Macaque1</w:t>
            </w:r>
          </w:p>
        </w:tc>
        <w:tc>
          <w:tcPr>
            <w:tcW w:w="1473" w:type="dxa"/>
          </w:tcPr>
          <w:p w14:paraId="0B92D848" w14:textId="233A6F5C" w:rsidR="00986478" w:rsidRDefault="00986478">
            <w:r>
              <w:t>Male</w:t>
            </w:r>
          </w:p>
        </w:tc>
        <w:tc>
          <w:tcPr>
            <w:tcW w:w="1572" w:type="dxa"/>
          </w:tcPr>
          <w:p w14:paraId="1B80055F" w14:textId="75038B42" w:rsidR="00986478" w:rsidRDefault="005A670D">
            <w:r w:rsidRPr="005A670D">
              <w:t>SRR5085648</w:t>
            </w:r>
            <w:bookmarkStart w:id="0" w:name="_GoBack"/>
            <w:bookmarkEnd w:id="0"/>
          </w:p>
        </w:tc>
      </w:tr>
    </w:tbl>
    <w:p w14:paraId="4945E01C" w14:textId="77777777" w:rsidR="009119A2" w:rsidRDefault="009119A2"/>
    <w:sectPr w:rsidR="009119A2" w:rsidSect="008930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4A80"/>
    <w:rsid w:val="00285154"/>
    <w:rsid w:val="005A670D"/>
    <w:rsid w:val="0067516A"/>
    <w:rsid w:val="00777EC5"/>
    <w:rsid w:val="00893038"/>
    <w:rsid w:val="008C0B75"/>
    <w:rsid w:val="009119A2"/>
    <w:rsid w:val="00986478"/>
    <w:rsid w:val="00A94A80"/>
    <w:rsid w:val="00B7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D0B172"/>
  <w14:defaultImageDpi w14:val="300"/>
  <w15:docId w15:val="{F9E16BB2-A6F8-B548-AF66-ED78723ED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Timothy Webster</cp:lastModifiedBy>
  <cp:revision>7</cp:revision>
  <dcterms:created xsi:type="dcterms:W3CDTF">2018-05-23T13:49:00Z</dcterms:created>
  <dcterms:modified xsi:type="dcterms:W3CDTF">2018-08-09T01:21:00Z</dcterms:modified>
</cp:coreProperties>
</file>